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5ABB" w:rsidRDefault="006F45C9">
      <w:bookmarkStart w:id="0" w:name="OLE_LINK1"/>
      <w:bookmarkStart w:id="1" w:name="OLE_LINK2"/>
      <w:bookmarkStart w:id="2" w:name="_GoBack"/>
      <w:r w:rsidRPr="006F45C9">
        <w:t>Supplementary Table</w:t>
      </w:r>
      <w:r>
        <w:t>1</w:t>
      </w:r>
      <w:bookmarkEnd w:id="0"/>
      <w:bookmarkEnd w:id="1"/>
      <w:bookmarkEnd w:id="2"/>
      <w:r w:rsidR="00DF33CF">
        <w:t>. ISL Target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025"/>
      </w:tblGrid>
      <w:tr w:rsidR="00DF33CF" w:rsidTr="00DF33CF">
        <w:trPr>
          <w:jc w:val="center"/>
        </w:trPr>
        <w:tc>
          <w:tcPr>
            <w:tcW w:w="1271" w:type="dxa"/>
          </w:tcPr>
          <w:p w:rsidR="00DF33CF" w:rsidRPr="00DF33CF" w:rsidRDefault="00DF33CF" w:rsidP="00DF33CF">
            <w:pPr>
              <w:jc w:val="center"/>
              <w:rPr>
                <w:b/>
              </w:rPr>
            </w:pPr>
            <w:r w:rsidRPr="00DF33CF">
              <w:rPr>
                <w:rFonts w:hint="eastAsia"/>
                <w:b/>
              </w:rPr>
              <w:t>N</w:t>
            </w:r>
            <w:r w:rsidRPr="00DF33CF">
              <w:rPr>
                <w:b/>
              </w:rPr>
              <w:t>umber</w:t>
            </w:r>
          </w:p>
        </w:tc>
        <w:tc>
          <w:tcPr>
            <w:tcW w:w="7025" w:type="dxa"/>
          </w:tcPr>
          <w:p w:rsidR="00DF33CF" w:rsidRPr="00DF33CF" w:rsidRDefault="00DF33CF" w:rsidP="00DF33CF">
            <w:pPr>
              <w:jc w:val="center"/>
              <w:rPr>
                <w:b/>
              </w:rPr>
            </w:pPr>
            <w:r w:rsidRPr="00DF33CF">
              <w:rPr>
                <w:b/>
              </w:rPr>
              <w:t>Target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B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NA7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RT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G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P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9A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O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C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A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E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5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S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O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PK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B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HE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9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7B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7B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D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B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MA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S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1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K6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L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4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DH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T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B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6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NK2A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T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B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KS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KS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1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S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ODH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TA FNT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M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R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C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4E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15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O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8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P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1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AM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R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4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HE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5R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P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K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S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M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5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A4H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0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K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8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K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O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PK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8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T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T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1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1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1C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E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QO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6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K3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F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K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B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F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90AA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A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HFD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T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P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A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7B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8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C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1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AP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D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BG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C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L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2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K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D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NK1G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K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K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1B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3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5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RG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CY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ARS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20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7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X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P4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R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DH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7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7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2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QO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0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K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1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T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H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K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C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H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5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7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D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O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T2A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K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C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HIT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R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8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C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7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RC7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DI4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ODH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K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P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K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4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MS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5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C9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E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ANE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B4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O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H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I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O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MPS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3C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S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1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H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4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S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3GAT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ST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K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P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VR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CH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6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TYMK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H4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T2B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R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6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H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IAP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K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APK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1B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K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PSS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BP1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I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K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S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F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L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I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5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11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9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5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T1E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S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2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T2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CDC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RT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TPN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K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C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DM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4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Z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BP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M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7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G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1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1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DH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NAT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GH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AS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DH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M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3C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T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4M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RT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F4G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A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C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AP70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SB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F4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0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HMT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E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EP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4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PS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H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PDA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E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OX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09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E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T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T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NT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MT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6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NT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MT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M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A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K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G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L5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PK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O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eb</w:t>
            </w:r>
            <w:proofErr w:type="spellEnd"/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T2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1BA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CC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BP1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M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RT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4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5M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IC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3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F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O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NAT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6PD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L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3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PR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4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39B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5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AP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6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3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7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I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8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T1L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14L2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MT1</w:t>
            </w:r>
          </w:p>
        </w:tc>
      </w:tr>
      <w:tr w:rsidR="00DF33CF" w:rsidRPr="00DF33CF" w:rsidTr="00DF33CF">
        <w:trPr>
          <w:trHeight w:val="285"/>
          <w:jc w:val="center"/>
        </w:trPr>
        <w:tc>
          <w:tcPr>
            <w:tcW w:w="1271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2</w:t>
            </w:r>
          </w:p>
        </w:tc>
        <w:tc>
          <w:tcPr>
            <w:tcW w:w="7025" w:type="dxa"/>
            <w:noWrap/>
            <w:hideMark/>
          </w:tcPr>
          <w:p w:rsidR="00DF33CF" w:rsidRPr="00DF33CF" w:rsidRDefault="00DF33CF" w:rsidP="00DF33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F33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RS1</w:t>
            </w:r>
          </w:p>
        </w:tc>
      </w:tr>
    </w:tbl>
    <w:p w:rsidR="00DF33CF" w:rsidRDefault="00DF33CF"/>
    <w:sectPr w:rsidR="00DF3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315C" w:rsidRDefault="000A315C" w:rsidP="006F45C9">
      <w:r>
        <w:separator/>
      </w:r>
    </w:p>
  </w:endnote>
  <w:endnote w:type="continuationSeparator" w:id="0">
    <w:p w:rsidR="000A315C" w:rsidRDefault="000A315C" w:rsidP="006F4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315C" w:rsidRDefault="000A315C" w:rsidP="006F45C9">
      <w:r>
        <w:separator/>
      </w:r>
    </w:p>
  </w:footnote>
  <w:footnote w:type="continuationSeparator" w:id="0">
    <w:p w:rsidR="000A315C" w:rsidRDefault="000A315C" w:rsidP="006F4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3CF"/>
    <w:rsid w:val="000A315C"/>
    <w:rsid w:val="001E565C"/>
    <w:rsid w:val="006F45C9"/>
    <w:rsid w:val="00704A98"/>
    <w:rsid w:val="007B326C"/>
    <w:rsid w:val="00825ABB"/>
    <w:rsid w:val="00A860FA"/>
    <w:rsid w:val="00AA6E78"/>
    <w:rsid w:val="00CD60B7"/>
    <w:rsid w:val="00DA671E"/>
    <w:rsid w:val="00DE2E34"/>
    <w:rsid w:val="00DF33CF"/>
    <w:rsid w:val="00FD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ED876"/>
  <w15:chartTrackingRefBased/>
  <w15:docId w15:val="{673B92BF-1CF9-404C-A2B3-C284C435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3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DF33CF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DF33CF"/>
    <w:rPr>
      <w:color w:val="954F72"/>
      <w:u w:val="single"/>
    </w:rPr>
  </w:style>
  <w:style w:type="paragraph" w:customStyle="1" w:styleId="msonormal0">
    <w:name w:val="msonormal"/>
    <w:basedOn w:val="a"/>
    <w:rsid w:val="00DF33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F33C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F33C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6F4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F45C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F4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F45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8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dong</dc:creator>
  <cp:keywords/>
  <dc:description/>
  <cp:lastModifiedBy>dong dong</cp:lastModifiedBy>
  <cp:revision>2</cp:revision>
  <dcterms:created xsi:type="dcterms:W3CDTF">2024-08-20T14:09:00Z</dcterms:created>
  <dcterms:modified xsi:type="dcterms:W3CDTF">2024-08-20T14:09:00Z</dcterms:modified>
</cp:coreProperties>
</file>